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2740C1" w14:textId="1D8FACA5" w:rsidR="00110A84" w:rsidRPr="00CE486A" w:rsidRDefault="00110A84" w:rsidP="00DA4D05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MATERIAL</w:t>
      </w:r>
    </w:p>
    <w:p w14:paraId="1FEC1A1C" w14:textId="132C8ED4" w:rsidR="00110A84" w:rsidRPr="00D22A5F" w:rsidRDefault="00110A84" w:rsidP="00DA4D05">
      <w:pPr>
        <w:spacing w:line="480" w:lineRule="auto"/>
        <w:rPr>
          <w:rFonts w:ascii="Arial" w:hAnsi="Arial" w:cs="Arial"/>
          <w:b/>
          <w:bCs/>
        </w:rPr>
      </w:pPr>
      <w:bookmarkStart w:id="0" w:name="RANGE!A1:D23"/>
      <w:r w:rsidRPr="00D22A5F">
        <w:rPr>
          <w:rFonts w:ascii="Arial" w:hAnsi="Arial" w:cs="Arial"/>
          <w:b/>
          <w:bCs/>
          <w:color w:val="000000"/>
        </w:rPr>
        <w:t xml:space="preserve">Table </w:t>
      </w:r>
      <w:r>
        <w:rPr>
          <w:rFonts w:ascii="Arial" w:hAnsi="Arial" w:cs="Arial"/>
          <w:b/>
          <w:bCs/>
          <w:color w:val="000000"/>
        </w:rPr>
        <w:t>S</w:t>
      </w:r>
      <w:r w:rsidRPr="00D22A5F">
        <w:rPr>
          <w:rFonts w:ascii="Arial" w:hAnsi="Arial" w:cs="Arial"/>
          <w:b/>
          <w:bCs/>
          <w:color w:val="000000"/>
        </w:rPr>
        <w:t>1</w:t>
      </w:r>
      <w:r>
        <w:rPr>
          <w:rFonts w:ascii="Arial" w:hAnsi="Arial" w:cs="Arial"/>
          <w:color w:val="000000"/>
        </w:rPr>
        <w:t xml:space="preserve">: </w:t>
      </w:r>
      <w:r w:rsidRPr="00D22A5F">
        <w:rPr>
          <w:rFonts w:ascii="Arial" w:hAnsi="Arial" w:cs="Arial"/>
          <w:color w:val="000000"/>
        </w:rPr>
        <w:t>Hemodynamic Parameters</w:t>
      </w:r>
      <w:bookmarkEnd w:id="0"/>
      <w:r w:rsidRPr="00D22A5F">
        <w:rPr>
          <w:rFonts w:ascii="Arial" w:hAnsi="Arial" w:cs="Arial"/>
          <w:color w:val="000000"/>
        </w:rPr>
        <w:t xml:space="preserve"> for Different Commissure Height Configurations</w:t>
      </w:r>
    </w:p>
    <w:tbl>
      <w:tblPr>
        <w:tblW w:w="936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1278"/>
        <w:gridCol w:w="1278"/>
        <w:gridCol w:w="1278"/>
        <w:gridCol w:w="1278"/>
        <w:gridCol w:w="1278"/>
      </w:tblGrid>
      <w:tr w:rsidR="00110A84" w:rsidRPr="00CE486A" w14:paraId="3E66FCDA" w14:textId="77777777" w:rsidTr="00DA4D05">
        <w:trPr>
          <w:trHeight w:val="340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27086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3A20A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Baseline</w:t>
            </w:r>
          </w:p>
          <w:p w14:paraId="29BC3FE9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35ECA529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5288F5BA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7C69F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High Commissure</w:t>
            </w:r>
          </w:p>
          <w:p w14:paraId="3B9BAABD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5DF1DA91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225AD893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Baseline vs. High Commissure</w:t>
            </w:r>
          </w:p>
          <w:p w14:paraId="12334876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546F8E2A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56ADBD0B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Low Commissure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3C64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Baseline vs. Low Commissure</w:t>
            </w:r>
          </w:p>
          <w:p w14:paraId="6F2BA9A8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 xml:space="preserve"> value</w:t>
            </w:r>
          </w:p>
          <w:p w14:paraId="7918905B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110A84" w:rsidRPr="00CE486A" w14:paraId="1CDF0537" w14:textId="77777777" w:rsidTr="00DA4D05">
        <w:trPr>
          <w:trHeight w:val="320"/>
        </w:trPr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F1289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Heart rate (bpm)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6D55B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70.0 ± 0.0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3D7C1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70.0 ± 0.0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23D8DCD5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bottom"/>
          </w:tcPr>
          <w:p w14:paraId="519CA96D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70.0 ± 0.0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C9078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110A84" w:rsidRPr="00CE486A" w14:paraId="51994801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</w:tcPr>
          <w:p w14:paraId="32D7DC9C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Systolic aortic pressure (mmHg)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1E371E0C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122.8 ± 1.2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43886FE0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121.8 ± 11.2</w:t>
            </w:r>
          </w:p>
        </w:tc>
        <w:tc>
          <w:tcPr>
            <w:tcW w:w="1278" w:type="dxa"/>
          </w:tcPr>
          <w:p w14:paraId="6438C315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278" w:type="dxa"/>
            <w:vAlign w:val="bottom"/>
          </w:tcPr>
          <w:p w14:paraId="70A0ED3E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125.7± 6.6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68BA63F3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</w:tr>
      <w:tr w:rsidR="00110A84" w:rsidRPr="00CE486A" w14:paraId="18E466AB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06C2955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Diastolic aortic pressure (mmHg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07A429F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79.7 ± 1.6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D5AB60F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73.8 ± 8.7</w:t>
            </w:r>
          </w:p>
        </w:tc>
        <w:tc>
          <w:tcPr>
            <w:tcW w:w="1278" w:type="dxa"/>
          </w:tcPr>
          <w:p w14:paraId="1C076320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278" w:type="dxa"/>
            <w:vAlign w:val="bottom"/>
          </w:tcPr>
          <w:p w14:paraId="627277E6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79.0 ± 10.0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C6E9203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</w:tr>
      <w:tr w:rsidR="00110A84" w:rsidRPr="00CE486A" w14:paraId="09F33B31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</w:tcPr>
          <w:p w14:paraId="0D435EFA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Mean arterial pressure (mmHg)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6C9F60C7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99.8 ± 1.0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3950A8D5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96.0 ± 7.0</w:t>
            </w:r>
          </w:p>
        </w:tc>
        <w:tc>
          <w:tcPr>
            <w:tcW w:w="1278" w:type="dxa"/>
          </w:tcPr>
          <w:p w14:paraId="6669B4A4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278" w:type="dxa"/>
            <w:vAlign w:val="bottom"/>
          </w:tcPr>
          <w:p w14:paraId="0043D970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100.9 ± 7.1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45F959B4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</w:tr>
      <w:tr w:rsidR="00110A84" w:rsidRPr="00CE486A" w14:paraId="42DAB299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3327EC5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Cardiac output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/min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3363FB4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5.2 ± 0.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336CB0F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4.8 ± 0.1</w:t>
            </w:r>
          </w:p>
        </w:tc>
        <w:tc>
          <w:tcPr>
            <w:tcW w:w="1278" w:type="dxa"/>
          </w:tcPr>
          <w:p w14:paraId="4818E327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04*</w:t>
            </w:r>
          </w:p>
        </w:tc>
        <w:tc>
          <w:tcPr>
            <w:tcW w:w="1278" w:type="dxa"/>
            <w:vAlign w:val="bottom"/>
          </w:tcPr>
          <w:p w14:paraId="7DCF2DCD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5.0 ± 0.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01CFB20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</w:tr>
      <w:tr w:rsidR="00110A84" w:rsidRPr="00CE486A" w14:paraId="0E904CB1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B02655B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Effective stroke volume (m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5F742BB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74.5 ± 2.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9C7BE45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68.8 ± 0.9</w:t>
            </w:r>
          </w:p>
        </w:tc>
        <w:tc>
          <w:tcPr>
            <w:tcW w:w="1278" w:type="dxa"/>
          </w:tcPr>
          <w:p w14:paraId="7EDB6210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04*</w:t>
            </w:r>
          </w:p>
        </w:tc>
        <w:tc>
          <w:tcPr>
            <w:tcW w:w="1278" w:type="dxa"/>
            <w:vAlign w:val="bottom"/>
          </w:tcPr>
          <w:p w14:paraId="414DE989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71.9 ± 4.0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50511FF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</w:tr>
      <w:tr w:rsidR="00110A84" w:rsidRPr="00CE486A" w14:paraId="5E784E14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0DAC8BD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Pump stroke volume (m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453DB77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109.9 ± 0.0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0175825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109.9 ± 0.2</w:t>
            </w:r>
          </w:p>
        </w:tc>
        <w:tc>
          <w:tcPr>
            <w:tcW w:w="1278" w:type="dxa"/>
          </w:tcPr>
          <w:p w14:paraId="2A9D5D48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278" w:type="dxa"/>
            <w:vAlign w:val="bottom"/>
          </w:tcPr>
          <w:p w14:paraId="721064D3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109.9 ± 0.0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9F8F267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01*</w:t>
            </w:r>
          </w:p>
        </w:tc>
      </w:tr>
      <w:tr w:rsidR="00110A84" w:rsidRPr="00CE486A" w14:paraId="49310CB0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8584E6D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Aortic forward flow time (s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EC57A6B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3 ± 0.0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8F65E5E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3 ± 0.0</w:t>
            </w:r>
          </w:p>
        </w:tc>
        <w:tc>
          <w:tcPr>
            <w:tcW w:w="1278" w:type="dxa"/>
          </w:tcPr>
          <w:p w14:paraId="1E8F33F6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278" w:type="dxa"/>
            <w:vAlign w:val="bottom"/>
          </w:tcPr>
          <w:p w14:paraId="76C928EC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3 ± 0.0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E33EDA8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</w:tr>
      <w:tr w:rsidR="00110A84" w:rsidRPr="00CE486A" w14:paraId="248DD6F5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9C0A0CA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Aortic forward flow volume (m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DE551F4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78.1 ± 1.0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185DF20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76.3 ± 2.9</w:t>
            </w:r>
          </w:p>
        </w:tc>
        <w:tc>
          <w:tcPr>
            <w:tcW w:w="1278" w:type="dxa"/>
          </w:tcPr>
          <w:p w14:paraId="57CD8E3D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278" w:type="dxa"/>
            <w:vAlign w:val="bottom"/>
          </w:tcPr>
          <w:p w14:paraId="03D69C2C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75.0 ± 3.9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B31E793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</w:tr>
      <w:tr w:rsidR="00110A84" w:rsidRPr="00CE486A" w14:paraId="72E77C46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07C45B3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Aortic peak forward flow rate (m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/s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A8AD5EB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554.6 ± 62.0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B3D75CE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535.0</w:t>
            </w:r>
            <w:r w:rsidRPr="00CE486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± 83.5</w:t>
            </w:r>
          </w:p>
        </w:tc>
        <w:tc>
          <w:tcPr>
            <w:tcW w:w="1278" w:type="dxa"/>
          </w:tcPr>
          <w:p w14:paraId="2FDD4D15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278" w:type="dxa"/>
            <w:vAlign w:val="bottom"/>
          </w:tcPr>
          <w:p w14:paraId="57E2F22C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535.0</w:t>
            </w:r>
            <w:r w:rsidRPr="00CE486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± 59.6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8717021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</w:tr>
      <w:tr w:rsidR="00110A84" w:rsidRPr="00CE486A" w14:paraId="583C7B7E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</w:tcPr>
          <w:p w14:paraId="359784EA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Aortic RMS forward flow rate (m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/s)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10D2C5AD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344.1 ± 10.6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00F627F6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289.4 ± 24.4</w:t>
            </w:r>
          </w:p>
        </w:tc>
        <w:tc>
          <w:tcPr>
            <w:tcW w:w="1278" w:type="dxa"/>
          </w:tcPr>
          <w:p w14:paraId="7E67BEFD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278" w:type="dxa"/>
            <w:vAlign w:val="bottom"/>
          </w:tcPr>
          <w:p w14:paraId="6D16D9B5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293.9 ± 14.6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20AAEC6B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</w:tr>
      <w:tr w:rsidR="00110A84" w:rsidRPr="00CE486A" w14:paraId="7E1BE279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35A7A93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Aortic regurgitation fraction (%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11D1F29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4.6 ± 1.4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54145DB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9.7 ± 3.7</w:t>
            </w:r>
          </w:p>
        </w:tc>
        <w:tc>
          <w:tcPr>
            <w:tcW w:w="1278" w:type="dxa"/>
          </w:tcPr>
          <w:p w14:paraId="2421B3DC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278" w:type="dxa"/>
            <w:vAlign w:val="bottom"/>
          </w:tcPr>
          <w:p w14:paraId="3BFDB578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4.2 ± 0.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F279F6D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</w:tr>
      <w:tr w:rsidR="00110A84" w:rsidRPr="00CE486A" w14:paraId="3CAD6CC5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ECC3FE9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Aortic leakage rate (m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/s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CBC7C2D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-1.5 ± 1.4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5F49C77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-7.3 ± 4.6</w:t>
            </w:r>
          </w:p>
        </w:tc>
        <w:tc>
          <w:tcPr>
            <w:tcW w:w="1278" w:type="dxa"/>
          </w:tcPr>
          <w:p w14:paraId="4423846E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278" w:type="dxa"/>
            <w:vAlign w:val="bottom"/>
          </w:tcPr>
          <w:p w14:paraId="219C4BE6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-1.9 ± 1.0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4188B87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</w:tr>
      <w:tr w:rsidR="00110A84" w:rsidRPr="00CE486A" w14:paraId="79D97315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4329A48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Aortic closing volume (m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4559866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-2.8 ± 1.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2C4252B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-4.1 ± 2.7</w:t>
            </w:r>
          </w:p>
        </w:tc>
        <w:tc>
          <w:tcPr>
            <w:tcW w:w="1278" w:type="dxa"/>
          </w:tcPr>
          <w:p w14:paraId="19D2D198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278" w:type="dxa"/>
            <w:vAlign w:val="bottom"/>
          </w:tcPr>
          <w:p w14:paraId="47BF6812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-2.1 ± 0.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50848B1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</w:tr>
      <w:tr w:rsidR="00110A84" w:rsidRPr="00CE486A" w14:paraId="224351C4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620E318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TransAortic</w:t>
            </w:r>
            <w:proofErr w:type="spellEnd"/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 xml:space="preserve"> forward energy loss (</w:t>
            </w:r>
            <w:proofErr w:type="spellStart"/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mJ</w:t>
            </w:r>
            <w:proofErr w:type="spellEnd"/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6B4C9F0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252.1 ± 120.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0B3DB32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259.0 ± 81.4</w:t>
            </w:r>
          </w:p>
        </w:tc>
        <w:tc>
          <w:tcPr>
            <w:tcW w:w="1278" w:type="dxa"/>
          </w:tcPr>
          <w:p w14:paraId="3EECF34B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278" w:type="dxa"/>
            <w:vAlign w:val="bottom"/>
          </w:tcPr>
          <w:p w14:paraId="233E4DE7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287.2 ± 134.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83F5F9A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</w:tr>
      <w:tr w:rsidR="00110A84" w:rsidRPr="00CE486A" w14:paraId="2B6CCEBB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BA4963C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TransAortic</w:t>
            </w:r>
            <w:proofErr w:type="spellEnd"/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 xml:space="preserve"> closing energy loss (</w:t>
            </w:r>
            <w:proofErr w:type="spellStart"/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mJ</w:t>
            </w:r>
            <w:proofErr w:type="spellEnd"/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42440F5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12.8 ± 8.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DDCC395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18.6 ± 12.4</w:t>
            </w:r>
          </w:p>
        </w:tc>
        <w:tc>
          <w:tcPr>
            <w:tcW w:w="1278" w:type="dxa"/>
          </w:tcPr>
          <w:p w14:paraId="5947F708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278" w:type="dxa"/>
            <w:vAlign w:val="bottom"/>
          </w:tcPr>
          <w:p w14:paraId="38DCC7D2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9.4 ± 4.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8EA9BEF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</w:tr>
      <w:tr w:rsidR="00110A84" w:rsidRPr="00CE486A" w14:paraId="17D6116A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843AA89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TransAortic</w:t>
            </w:r>
            <w:proofErr w:type="spellEnd"/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 xml:space="preserve"> leakage energy loss (</w:t>
            </w:r>
            <w:proofErr w:type="spellStart"/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mJ</w:t>
            </w:r>
            <w:proofErr w:type="spellEnd"/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6F21201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10.4 ± 8.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FA967BD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44.0 ± 25.7</w:t>
            </w:r>
          </w:p>
        </w:tc>
        <w:tc>
          <w:tcPr>
            <w:tcW w:w="1278" w:type="dxa"/>
          </w:tcPr>
          <w:p w14:paraId="10FD7A0E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278" w:type="dxa"/>
            <w:vAlign w:val="bottom"/>
          </w:tcPr>
          <w:p w14:paraId="67402DFF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13.3 ± 5.0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4317158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</w:tr>
      <w:tr w:rsidR="00110A84" w:rsidRPr="00CE486A" w14:paraId="51A14AEC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A66DE30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TransAortic</w:t>
            </w:r>
            <w:r w:rsidRPr="00CE486A" w:rsidDel="00D53ED0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proofErr w:type="spellEnd"/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 xml:space="preserve"> total energy loss (</w:t>
            </w:r>
            <w:proofErr w:type="spellStart"/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mJ</w:t>
            </w:r>
            <w:proofErr w:type="spellEnd"/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7668046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275.3 ± 124.6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253D70C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321.6 ± 58.8</w:t>
            </w:r>
          </w:p>
        </w:tc>
        <w:tc>
          <w:tcPr>
            <w:tcW w:w="1278" w:type="dxa"/>
          </w:tcPr>
          <w:p w14:paraId="056DA421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278" w:type="dxa"/>
            <w:vAlign w:val="bottom"/>
          </w:tcPr>
          <w:p w14:paraId="5A3E4560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309.8 ± 134.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1F86757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110A84" w:rsidRPr="00CE486A" w14:paraId="06800B60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</w:tcPr>
          <w:p w14:paraId="33C4232A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Mean transaortic gradient (mmHg)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0685DD86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16.3 ± 4.1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58901A4C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20.3 ± 10.7</w:t>
            </w:r>
          </w:p>
        </w:tc>
        <w:tc>
          <w:tcPr>
            <w:tcW w:w="1278" w:type="dxa"/>
          </w:tcPr>
          <w:p w14:paraId="2B4DAD6D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278" w:type="dxa"/>
            <w:vAlign w:val="bottom"/>
          </w:tcPr>
          <w:p w14:paraId="5E0303F1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14.0 ± 5.1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34BB0A1F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</w:tr>
    </w:tbl>
    <w:p w14:paraId="7941199E" w14:textId="77777777" w:rsidR="00110A84" w:rsidRPr="00CE486A" w:rsidRDefault="00110A84" w:rsidP="00DA4D05">
      <w:pPr>
        <w:spacing w:line="480" w:lineRule="auto"/>
        <w:rPr>
          <w:rFonts w:ascii="Arial" w:hAnsi="Arial" w:cs="Arial"/>
          <w:color w:val="000000"/>
          <w:sz w:val="18"/>
          <w:szCs w:val="18"/>
        </w:rPr>
      </w:pPr>
      <w:r w:rsidRPr="00CE486A">
        <w:rPr>
          <w:rFonts w:ascii="Arial" w:hAnsi="Arial" w:cs="Arial"/>
          <w:color w:val="000000"/>
          <w:sz w:val="18"/>
          <w:szCs w:val="18"/>
        </w:rPr>
        <w:t>Abbreviations: RMS = root mean square.</w:t>
      </w:r>
    </w:p>
    <w:p w14:paraId="5180C7FF" w14:textId="77777777" w:rsidR="00110A84" w:rsidRPr="00CE486A" w:rsidRDefault="00110A84" w:rsidP="00DA4D05">
      <w:pPr>
        <w:spacing w:line="480" w:lineRule="auto"/>
        <w:rPr>
          <w:rFonts w:ascii="Arial" w:hAnsi="Arial" w:cs="Arial"/>
          <w:color w:val="000000"/>
          <w:sz w:val="18"/>
          <w:szCs w:val="18"/>
        </w:rPr>
      </w:pPr>
      <w:r w:rsidRPr="00CE486A">
        <w:rPr>
          <w:rFonts w:ascii="Arial" w:hAnsi="Arial" w:cs="Arial"/>
          <w:color w:val="000000"/>
          <w:sz w:val="18"/>
          <w:szCs w:val="18"/>
        </w:rPr>
        <w:t>Values are reported as mean ± standard deviation.</w:t>
      </w:r>
    </w:p>
    <w:p w14:paraId="54855661" w14:textId="77777777" w:rsidR="00110A84" w:rsidRPr="00CE486A" w:rsidRDefault="00110A84" w:rsidP="00DA4D05">
      <w:pPr>
        <w:spacing w:line="480" w:lineRule="auto"/>
        <w:rPr>
          <w:rFonts w:ascii="Arial" w:hAnsi="Arial" w:cs="Arial"/>
          <w:color w:val="000000"/>
          <w:sz w:val="18"/>
          <w:szCs w:val="18"/>
        </w:rPr>
      </w:pPr>
      <w:r w:rsidRPr="00CE486A">
        <w:rPr>
          <w:rFonts w:ascii="Arial" w:hAnsi="Arial" w:cs="Arial"/>
          <w:color w:val="000000"/>
          <w:sz w:val="18"/>
          <w:szCs w:val="18"/>
        </w:rPr>
        <w:t xml:space="preserve">* denotes statistical significance with </w:t>
      </w:r>
      <w:r w:rsidRPr="00CE486A">
        <w:rPr>
          <w:rFonts w:ascii="Arial" w:hAnsi="Arial" w:cs="Arial"/>
          <w:i/>
          <w:iCs/>
          <w:color w:val="000000"/>
          <w:sz w:val="18"/>
          <w:szCs w:val="18"/>
        </w:rPr>
        <w:t>p</w:t>
      </w:r>
      <w:r w:rsidRPr="00CE486A">
        <w:rPr>
          <w:rFonts w:ascii="Arial" w:hAnsi="Arial" w:cs="Arial"/>
          <w:color w:val="000000"/>
          <w:sz w:val="18"/>
          <w:szCs w:val="18"/>
        </w:rPr>
        <w:t xml:space="preserve"> &lt; 0.05.</w:t>
      </w:r>
    </w:p>
    <w:p w14:paraId="1A4FB1CA" w14:textId="77777777" w:rsidR="00110A84" w:rsidRPr="00CE486A" w:rsidRDefault="00110A84" w:rsidP="00DA4D05">
      <w:pPr>
        <w:spacing w:line="480" w:lineRule="auto"/>
        <w:rPr>
          <w:rFonts w:ascii="Arial" w:hAnsi="Arial" w:cs="Arial"/>
          <w:b/>
          <w:bCs/>
        </w:rPr>
      </w:pPr>
      <w:r w:rsidRPr="00CE486A">
        <w:rPr>
          <w:rFonts w:ascii="Arial" w:hAnsi="Arial" w:cs="Arial"/>
          <w:b/>
          <w:bCs/>
        </w:rPr>
        <w:br w:type="page"/>
      </w:r>
    </w:p>
    <w:p w14:paraId="7E645118" w14:textId="2F70238B" w:rsidR="00110A84" w:rsidRPr="00D22A5F" w:rsidRDefault="00110A84" w:rsidP="00DA4D05">
      <w:pPr>
        <w:spacing w:line="480" w:lineRule="auto"/>
        <w:rPr>
          <w:rFonts w:ascii="Arial" w:hAnsi="Arial" w:cs="Arial"/>
          <w:b/>
          <w:bCs/>
        </w:rPr>
      </w:pPr>
      <w:r w:rsidRPr="00D22A5F">
        <w:rPr>
          <w:rFonts w:ascii="Arial" w:hAnsi="Arial" w:cs="Arial"/>
          <w:b/>
          <w:bCs/>
          <w:color w:val="000000"/>
        </w:rPr>
        <w:lastRenderedPageBreak/>
        <w:t xml:space="preserve">Table </w:t>
      </w:r>
      <w:r>
        <w:rPr>
          <w:rFonts w:ascii="Arial" w:hAnsi="Arial" w:cs="Arial"/>
          <w:b/>
          <w:bCs/>
          <w:color w:val="000000"/>
        </w:rPr>
        <w:t>S</w:t>
      </w:r>
      <w:r w:rsidRPr="00D22A5F">
        <w:rPr>
          <w:rFonts w:ascii="Arial" w:hAnsi="Arial" w:cs="Arial"/>
          <w:b/>
          <w:bCs/>
          <w:color w:val="000000"/>
        </w:rPr>
        <w:t>2</w:t>
      </w:r>
      <w:r w:rsidRPr="00D22A5F">
        <w:rPr>
          <w:rFonts w:ascii="Arial" w:hAnsi="Arial" w:cs="Arial"/>
          <w:color w:val="000000"/>
        </w:rPr>
        <w:t>: Hemodynamic Parameters for Different Inter-commissure Angle Configurations</w:t>
      </w:r>
    </w:p>
    <w:tbl>
      <w:tblPr>
        <w:tblW w:w="936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1278"/>
        <w:gridCol w:w="1278"/>
        <w:gridCol w:w="1278"/>
        <w:gridCol w:w="1278"/>
        <w:gridCol w:w="1278"/>
      </w:tblGrid>
      <w:tr w:rsidR="00110A84" w:rsidRPr="00CE486A" w14:paraId="036D3968" w14:textId="77777777" w:rsidTr="00DA4D05">
        <w:trPr>
          <w:trHeight w:val="340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80731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8DE36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Baseline</w:t>
            </w:r>
          </w:p>
          <w:p w14:paraId="77C1774F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540B0CA8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46F165B8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811C5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Narrow Inter-commissure</w:t>
            </w:r>
          </w:p>
          <w:p w14:paraId="3D2E88CF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3D4349A9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596DB7C7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Baseline vs. Narrow Inter-commissure</w:t>
            </w:r>
          </w:p>
          <w:p w14:paraId="61302FE6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10AA65E5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7413C5C6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Wide Inter-commissure</w:t>
            </w:r>
          </w:p>
          <w:p w14:paraId="359736FD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55DB5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Baseline vs. Wide Inter-commissure</w:t>
            </w:r>
          </w:p>
          <w:p w14:paraId="05889B69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 xml:space="preserve"> value</w:t>
            </w:r>
          </w:p>
          <w:p w14:paraId="64BEB687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110A84" w:rsidRPr="00CE486A" w14:paraId="7D392C74" w14:textId="77777777" w:rsidTr="00DA4D05">
        <w:trPr>
          <w:trHeight w:val="320"/>
        </w:trPr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FEE86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Heart rate (bpm)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E56CE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70.0 ± 0.0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0BA7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70.0 ± 0.0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19DCF863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bottom"/>
          </w:tcPr>
          <w:p w14:paraId="4D31A4F6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70.0 ± 0.0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257A6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110A84" w:rsidRPr="00CE486A" w14:paraId="50DA57DD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</w:tcPr>
          <w:p w14:paraId="156B6457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Systolic aortic pressure (mmHg)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53F51D5E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122.8 ± 1.2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7D748F16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132.6 ± 6.0</w:t>
            </w:r>
          </w:p>
        </w:tc>
        <w:tc>
          <w:tcPr>
            <w:tcW w:w="1278" w:type="dxa"/>
          </w:tcPr>
          <w:p w14:paraId="7BA24D6D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278" w:type="dxa"/>
            <w:vAlign w:val="bottom"/>
          </w:tcPr>
          <w:p w14:paraId="1C815A57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126.8± 6.5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29738C4E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</w:tr>
      <w:tr w:rsidR="00110A84" w:rsidRPr="00CE486A" w14:paraId="2C306DF0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36996B8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Diastolic aortic pressure (mmHg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4C7FE16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79.7 ± 1.6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76B8BC0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83.3 ± 10.2</w:t>
            </w:r>
          </w:p>
        </w:tc>
        <w:tc>
          <w:tcPr>
            <w:tcW w:w="1278" w:type="dxa"/>
          </w:tcPr>
          <w:p w14:paraId="23DD24F6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278" w:type="dxa"/>
            <w:vAlign w:val="bottom"/>
          </w:tcPr>
          <w:p w14:paraId="75DFAD88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77.6 ± 5.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1113524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</w:tr>
      <w:tr w:rsidR="00110A84" w:rsidRPr="00CE486A" w14:paraId="197B5CE7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</w:tcPr>
          <w:p w14:paraId="58F64B14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Mean arterial pressure (mmHg)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7BAB35A0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99.8 ± 1.0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72352286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106.0 ± 6.6</w:t>
            </w:r>
          </w:p>
        </w:tc>
        <w:tc>
          <w:tcPr>
            <w:tcW w:w="1278" w:type="dxa"/>
          </w:tcPr>
          <w:p w14:paraId="7B7A61FE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278" w:type="dxa"/>
            <w:vAlign w:val="bottom"/>
          </w:tcPr>
          <w:p w14:paraId="210E3C18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100.6 ± 3.8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3A243112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</w:tr>
      <w:tr w:rsidR="00110A84" w:rsidRPr="00CE486A" w14:paraId="030430C1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CA7C9D5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Cardiac output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/min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BF6C7E5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5.2 ± 0.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55F7C07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4.9 ± 0.2</w:t>
            </w:r>
          </w:p>
        </w:tc>
        <w:tc>
          <w:tcPr>
            <w:tcW w:w="1278" w:type="dxa"/>
          </w:tcPr>
          <w:p w14:paraId="3B25D83C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278" w:type="dxa"/>
            <w:vAlign w:val="bottom"/>
          </w:tcPr>
          <w:p w14:paraId="35E53869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5.1 ± 0.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5B1D9FB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</w:tr>
      <w:tr w:rsidR="00110A84" w:rsidRPr="00CE486A" w14:paraId="20163620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2CF02ED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Effective stroke volume (m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AB01B62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74.5 ± 2.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11774EB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70.3 ± 2.8</w:t>
            </w:r>
          </w:p>
        </w:tc>
        <w:tc>
          <w:tcPr>
            <w:tcW w:w="1278" w:type="dxa"/>
          </w:tcPr>
          <w:p w14:paraId="7BED0793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278" w:type="dxa"/>
            <w:vAlign w:val="bottom"/>
          </w:tcPr>
          <w:p w14:paraId="4F48990D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73.5 ± 1.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F245679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</w:tr>
      <w:tr w:rsidR="00110A84" w:rsidRPr="00CE486A" w14:paraId="0EE5161D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F273F1F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Pump stroke volume (m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FAD4567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109.9 ± 0.0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54C62A6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109.9 ± 0.0</w:t>
            </w:r>
          </w:p>
        </w:tc>
        <w:tc>
          <w:tcPr>
            <w:tcW w:w="1278" w:type="dxa"/>
          </w:tcPr>
          <w:p w14:paraId="3E71593D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278" w:type="dxa"/>
            <w:vAlign w:val="bottom"/>
          </w:tcPr>
          <w:p w14:paraId="1D795852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109.8 ± 0.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33E0F7D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</w:tr>
      <w:tr w:rsidR="00110A84" w:rsidRPr="00CE486A" w14:paraId="5E99916E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58E1900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Aortic forward flow time (s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761CCE6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3 ± 0.0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DFE5A5D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3 ± 0.0</w:t>
            </w:r>
          </w:p>
        </w:tc>
        <w:tc>
          <w:tcPr>
            <w:tcW w:w="1278" w:type="dxa"/>
          </w:tcPr>
          <w:p w14:paraId="61DD6E36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03*</w:t>
            </w:r>
          </w:p>
        </w:tc>
        <w:tc>
          <w:tcPr>
            <w:tcW w:w="1278" w:type="dxa"/>
            <w:vAlign w:val="bottom"/>
          </w:tcPr>
          <w:p w14:paraId="06D9F1F3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3 ± 0.0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223B311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</w:tr>
      <w:tr w:rsidR="00110A84" w:rsidRPr="00CE486A" w14:paraId="16016385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46D0559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Aortic forward flow volume (m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572FFC0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78.1 ± 1.0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7CA291D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75.7 ± 1.1</w:t>
            </w:r>
          </w:p>
        </w:tc>
        <w:tc>
          <w:tcPr>
            <w:tcW w:w="1278" w:type="dxa"/>
          </w:tcPr>
          <w:p w14:paraId="31981880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01*</w:t>
            </w:r>
          </w:p>
        </w:tc>
        <w:tc>
          <w:tcPr>
            <w:tcW w:w="1278" w:type="dxa"/>
            <w:vAlign w:val="bottom"/>
          </w:tcPr>
          <w:p w14:paraId="32F0AD9C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77.5 ± 2.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640FB9C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</w:tr>
      <w:tr w:rsidR="00110A84" w:rsidRPr="00CE486A" w14:paraId="4D7DA232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E53A29B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Aortic peak forward flow rate (m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/s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9920479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554.6 ± 62.0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1C292EF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583.7</w:t>
            </w:r>
            <w:r w:rsidRPr="00CE486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± 44.2</w:t>
            </w:r>
          </w:p>
        </w:tc>
        <w:tc>
          <w:tcPr>
            <w:tcW w:w="1278" w:type="dxa"/>
          </w:tcPr>
          <w:p w14:paraId="508BDA20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78" w:type="dxa"/>
            <w:vAlign w:val="bottom"/>
          </w:tcPr>
          <w:p w14:paraId="203BEED8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559.3</w:t>
            </w:r>
            <w:r w:rsidRPr="00CE486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± 47.4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646998E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</w:tr>
      <w:tr w:rsidR="00110A84" w:rsidRPr="00CE486A" w14:paraId="081C0685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</w:tcPr>
          <w:p w14:paraId="67C4282F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Aortic RMS forward flow rate (m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/s)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6B4692F9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344.1 ± 10.6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0D815CFC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310.0 ± 18.3</w:t>
            </w:r>
          </w:p>
        </w:tc>
        <w:tc>
          <w:tcPr>
            <w:tcW w:w="1278" w:type="dxa"/>
          </w:tcPr>
          <w:p w14:paraId="36D8F335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278" w:type="dxa"/>
            <w:vAlign w:val="bottom"/>
          </w:tcPr>
          <w:p w14:paraId="3BF712EB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304.3 ± 7.0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109D92F9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</w:tr>
      <w:tr w:rsidR="00110A84" w:rsidRPr="00CE486A" w14:paraId="63FA339F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632C84D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Aortic regurgitation fraction (%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53AFD59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4.6 ± 1.4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3163532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7.1 ± 3.1</w:t>
            </w:r>
          </w:p>
        </w:tc>
        <w:tc>
          <w:tcPr>
            <w:tcW w:w="1278" w:type="dxa"/>
          </w:tcPr>
          <w:p w14:paraId="16038E4B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278" w:type="dxa"/>
            <w:vAlign w:val="bottom"/>
          </w:tcPr>
          <w:p w14:paraId="21767F88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5.1 ± 1.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A07454B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</w:tr>
      <w:tr w:rsidR="00110A84" w:rsidRPr="00CE486A" w14:paraId="784255BD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09B51C0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Aortic leakage rate (m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/s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19BF750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-1.5 ± 1.4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76B7341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-3.7 ± 0.8</w:t>
            </w:r>
          </w:p>
        </w:tc>
        <w:tc>
          <w:tcPr>
            <w:tcW w:w="1278" w:type="dxa"/>
          </w:tcPr>
          <w:p w14:paraId="0031717D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278" w:type="dxa"/>
            <w:vAlign w:val="bottom"/>
          </w:tcPr>
          <w:p w14:paraId="03DB78F8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-2.3 ± 0.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5BC6A2F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</w:tr>
      <w:tr w:rsidR="00110A84" w:rsidRPr="00CE486A" w14:paraId="458E0A3B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3E02451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Aortic closing volume (m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8DE01D4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-2.8 ± 1.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7F90A05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-3.6 ± 2.5</w:t>
            </w:r>
          </w:p>
        </w:tc>
        <w:tc>
          <w:tcPr>
            <w:tcW w:w="1278" w:type="dxa"/>
          </w:tcPr>
          <w:p w14:paraId="180219CA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278" w:type="dxa"/>
            <w:vAlign w:val="bottom"/>
          </w:tcPr>
          <w:p w14:paraId="23A42829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-2.8 ± 1.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BA57533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</w:tr>
      <w:tr w:rsidR="00110A84" w:rsidRPr="00CE486A" w14:paraId="2E86C2B5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52B5811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TransAortic</w:t>
            </w:r>
            <w:proofErr w:type="spellEnd"/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 xml:space="preserve"> forward energy loss (</w:t>
            </w:r>
            <w:proofErr w:type="spellStart"/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mJ</w:t>
            </w:r>
            <w:proofErr w:type="spellEnd"/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ADE6DD4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252.1 ± 120.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22815FC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220.5 ± 80.6</w:t>
            </w:r>
          </w:p>
        </w:tc>
        <w:tc>
          <w:tcPr>
            <w:tcW w:w="1278" w:type="dxa"/>
          </w:tcPr>
          <w:p w14:paraId="36E058B0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278" w:type="dxa"/>
            <w:vAlign w:val="bottom"/>
          </w:tcPr>
          <w:p w14:paraId="57B7203E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282.9 ± 92.4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75CCF3B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110A84" w:rsidRPr="00CE486A" w14:paraId="3D8811D9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2E85D0B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TransAortic</w:t>
            </w:r>
            <w:proofErr w:type="spellEnd"/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 xml:space="preserve"> closing energy loss (</w:t>
            </w:r>
            <w:proofErr w:type="spellStart"/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mJ</w:t>
            </w:r>
            <w:proofErr w:type="spellEnd"/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74626D2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12.8 ± 8.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94C0621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16.1 ± 14.1</w:t>
            </w:r>
          </w:p>
        </w:tc>
        <w:tc>
          <w:tcPr>
            <w:tcW w:w="1278" w:type="dxa"/>
          </w:tcPr>
          <w:p w14:paraId="0494078B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278" w:type="dxa"/>
            <w:vAlign w:val="bottom"/>
          </w:tcPr>
          <w:p w14:paraId="3DF21405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12.3 ± 7.9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AF6EA52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</w:tr>
      <w:tr w:rsidR="00110A84" w:rsidRPr="00CE486A" w14:paraId="1B0D9EEB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821854E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TransAortic</w:t>
            </w:r>
            <w:proofErr w:type="spellEnd"/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 xml:space="preserve"> leakage energy loss (</w:t>
            </w:r>
            <w:proofErr w:type="spellStart"/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mJ</w:t>
            </w:r>
            <w:proofErr w:type="spellEnd"/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903C227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10.4 ± 8.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03C0A38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26.9 ± 3.7</w:t>
            </w:r>
          </w:p>
        </w:tc>
        <w:tc>
          <w:tcPr>
            <w:tcW w:w="1278" w:type="dxa"/>
          </w:tcPr>
          <w:p w14:paraId="6A60B4B9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278" w:type="dxa"/>
            <w:vAlign w:val="bottom"/>
          </w:tcPr>
          <w:p w14:paraId="1B0207C2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16.4 ± 6.6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7F05C31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</w:tr>
      <w:tr w:rsidR="00110A84" w:rsidRPr="00CE486A" w14:paraId="64FFE24A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4964C0C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TransAortic</w:t>
            </w:r>
            <w:r w:rsidRPr="00CE486A" w:rsidDel="00D53ED0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proofErr w:type="spellEnd"/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 xml:space="preserve"> total energy loss (</w:t>
            </w:r>
            <w:proofErr w:type="spellStart"/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mJ</w:t>
            </w:r>
            <w:proofErr w:type="spellEnd"/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4F06EC8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275.3 ± 124.6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6D6C366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263.5 ± 78.8</w:t>
            </w:r>
          </w:p>
        </w:tc>
        <w:tc>
          <w:tcPr>
            <w:tcW w:w="1278" w:type="dxa"/>
          </w:tcPr>
          <w:p w14:paraId="08130A9B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278" w:type="dxa"/>
            <w:vAlign w:val="bottom"/>
          </w:tcPr>
          <w:p w14:paraId="5D8A9B06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311.6 ± 95.0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96A104B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</w:tr>
      <w:tr w:rsidR="00110A84" w:rsidRPr="00CE486A" w14:paraId="6852B121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</w:tcPr>
          <w:p w14:paraId="479910F1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Mean transaortic gradient (mmHg)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562BC225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16.3 ± 4.1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67C3E20D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16.0 ± 4.5</w:t>
            </w:r>
          </w:p>
        </w:tc>
        <w:tc>
          <w:tcPr>
            <w:tcW w:w="1278" w:type="dxa"/>
          </w:tcPr>
          <w:p w14:paraId="60C3FA0B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278" w:type="dxa"/>
            <w:vAlign w:val="bottom"/>
          </w:tcPr>
          <w:p w14:paraId="595C525C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19.3 ± 5.2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45D06F82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</w:tr>
    </w:tbl>
    <w:p w14:paraId="47623633" w14:textId="77777777" w:rsidR="00110A84" w:rsidRPr="00CE486A" w:rsidRDefault="00110A84" w:rsidP="00DA4D05">
      <w:pPr>
        <w:spacing w:line="480" w:lineRule="auto"/>
        <w:rPr>
          <w:rFonts w:ascii="Arial" w:hAnsi="Arial" w:cs="Arial"/>
          <w:color w:val="000000"/>
          <w:sz w:val="18"/>
          <w:szCs w:val="18"/>
        </w:rPr>
      </w:pPr>
      <w:r w:rsidRPr="00CE486A">
        <w:rPr>
          <w:rFonts w:ascii="Arial" w:hAnsi="Arial" w:cs="Arial"/>
          <w:color w:val="000000"/>
          <w:sz w:val="18"/>
          <w:szCs w:val="18"/>
        </w:rPr>
        <w:t>Abbreviations: RMS = root mean square.</w:t>
      </w:r>
    </w:p>
    <w:p w14:paraId="1DC61BFE" w14:textId="77777777" w:rsidR="00110A84" w:rsidRPr="00CE486A" w:rsidRDefault="00110A84" w:rsidP="00DA4D05">
      <w:pPr>
        <w:spacing w:line="480" w:lineRule="auto"/>
        <w:rPr>
          <w:rFonts w:ascii="Arial" w:hAnsi="Arial" w:cs="Arial"/>
          <w:color w:val="000000"/>
          <w:sz w:val="18"/>
          <w:szCs w:val="18"/>
        </w:rPr>
      </w:pPr>
      <w:r w:rsidRPr="00CE486A">
        <w:rPr>
          <w:rFonts w:ascii="Arial" w:hAnsi="Arial" w:cs="Arial"/>
          <w:color w:val="000000"/>
          <w:sz w:val="18"/>
          <w:szCs w:val="18"/>
        </w:rPr>
        <w:t>Values are reported as mean ± standard deviation.</w:t>
      </w:r>
    </w:p>
    <w:p w14:paraId="542CB477" w14:textId="77777777" w:rsidR="00110A84" w:rsidRPr="00CE486A" w:rsidRDefault="00110A84" w:rsidP="00DA4D05">
      <w:pPr>
        <w:spacing w:line="480" w:lineRule="auto"/>
        <w:rPr>
          <w:rFonts w:ascii="Arial" w:hAnsi="Arial" w:cs="Arial"/>
          <w:color w:val="000000"/>
          <w:sz w:val="18"/>
          <w:szCs w:val="18"/>
        </w:rPr>
      </w:pPr>
      <w:r w:rsidRPr="00CE486A">
        <w:rPr>
          <w:rFonts w:ascii="Arial" w:hAnsi="Arial" w:cs="Arial"/>
          <w:color w:val="000000"/>
          <w:sz w:val="18"/>
          <w:szCs w:val="18"/>
        </w:rPr>
        <w:t xml:space="preserve">* denotes statistical significance with </w:t>
      </w:r>
      <w:r w:rsidRPr="00CE486A">
        <w:rPr>
          <w:rFonts w:ascii="Arial" w:hAnsi="Arial" w:cs="Arial"/>
          <w:i/>
          <w:iCs/>
          <w:color w:val="000000"/>
          <w:sz w:val="18"/>
          <w:szCs w:val="18"/>
        </w:rPr>
        <w:t>p</w:t>
      </w:r>
      <w:r w:rsidRPr="00CE486A">
        <w:rPr>
          <w:rFonts w:ascii="Arial" w:hAnsi="Arial" w:cs="Arial"/>
          <w:color w:val="000000"/>
          <w:sz w:val="18"/>
          <w:szCs w:val="18"/>
        </w:rPr>
        <w:t xml:space="preserve"> &lt; 0.05.</w:t>
      </w:r>
    </w:p>
    <w:p w14:paraId="52142739" w14:textId="77777777" w:rsidR="00110A84" w:rsidRPr="00CE486A" w:rsidRDefault="00110A84" w:rsidP="00DA4D05">
      <w:pPr>
        <w:spacing w:line="480" w:lineRule="auto"/>
        <w:rPr>
          <w:rFonts w:ascii="Arial" w:hAnsi="Arial" w:cs="Arial"/>
          <w:b/>
          <w:bCs/>
        </w:rPr>
        <w:sectPr w:rsidR="00110A84" w:rsidRPr="00CE486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A31A86C" w14:textId="7C10571D" w:rsidR="00110A84" w:rsidRPr="00D22A5F" w:rsidRDefault="00110A84" w:rsidP="00DA4D05">
      <w:pPr>
        <w:spacing w:line="480" w:lineRule="auto"/>
        <w:rPr>
          <w:rFonts w:ascii="Arial" w:hAnsi="Arial" w:cs="Arial"/>
          <w:b/>
          <w:bCs/>
          <w:color w:val="000000"/>
        </w:rPr>
      </w:pPr>
      <w:r w:rsidRPr="00D22A5F">
        <w:rPr>
          <w:rFonts w:ascii="Arial" w:hAnsi="Arial" w:cs="Arial"/>
          <w:b/>
          <w:bCs/>
          <w:color w:val="000000"/>
        </w:rPr>
        <w:lastRenderedPageBreak/>
        <w:t xml:space="preserve">Table </w:t>
      </w:r>
      <w:r>
        <w:rPr>
          <w:rFonts w:ascii="Arial" w:hAnsi="Arial" w:cs="Arial"/>
          <w:b/>
          <w:bCs/>
          <w:color w:val="000000"/>
        </w:rPr>
        <w:t>S</w:t>
      </w:r>
      <w:r w:rsidRPr="00D22A5F">
        <w:rPr>
          <w:rFonts w:ascii="Arial" w:hAnsi="Arial" w:cs="Arial"/>
          <w:b/>
          <w:bCs/>
          <w:color w:val="000000"/>
        </w:rPr>
        <w:t>3</w:t>
      </w:r>
      <w:r>
        <w:rPr>
          <w:rFonts w:ascii="Arial" w:hAnsi="Arial" w:cs="Arial"/>
          <w:color w:val="000000"/>
        </w:rPr>
        <w:t xml:space="preserve">: </w:t>
      </w:r>
      <w:r w:rsidRPr="00D22A5F">
        <w:rPr>
          <w:rFonts w:ascii="Arial" w:hAnsi="Arial" w:cs="Arial"/>
          <w:color w:val="000000"/>
        </w:rPr>
        <w:t>Hemodynamic Parameters for Inter-commissure Angle and Height Configurations Deviated from Baseline</w:t>
      </w:r>
    </w:p>
    <w:tbl>
      <w:tblPr>
        <w:tblW w:w="1319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1278"/>
        <w:gridCol w:w="1278"/>
        <w:gridCol w:w="1278"/>
        <w:gridCol w:w="1278"/>
        <w:gridCol w:w="1278"/>
        <w:gridCol w:w="1278"/>
        <w:gridCol w:w="1278"/>
        <w:gridCol w:w="1278"/>
      </w:tblGrid>
      <w:tr w:rsidR="00110A84" w:rsidRPr="00CE486A" w14:paraId="61BB6FB4" w14:textId="77777777" w:rsidTr="00DA4D05">
        <w:trPr>
          <w:trHeight w:val="340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71499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DF17F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48A66CA7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HW</w:t>
            </w:r>
          </w:p>
          <w:p w14:paraId="33A32281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146F6E8E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11F10033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65A16A5C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Baseline vs. HW</w:t>
            </w:r>
          </w:p>
          <w:p w14:paraId="7C7A3059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DB9DE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HN</w:t>
            </w:r>
          </w:p>
          <w:p w14:paraId="1BF07D73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74096BBB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2876E5AA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745560A1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Baseline vs. HN</w:t>
            </w:r>
          </w:p>
          <w:p w14:paraId="0A68F155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76FF12A2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327AB901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LW</w:t>
            </w:r>
          </w:p>
          <w:p w14:paraId="2918216C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6FFB5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Baseline vs. LW</w:t>
            </w:r>
          </w:p>
          <w:p w14:paraId="764C8390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 xml:space="preserve"> value</w:t>
            </w:r>
          </w:p>
          <w:p w14:paraId="70603015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352190BD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63BA66EB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LN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010B316C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Baseline vs. LN</w:t>
            </w:r>
          </w:p>
          <w:p w14:paraId="2573ACDD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110A84" w:rsidRPr="00CE486A" w14:paraId="7CCA1A35" w14:textId="77777777" w:rsidTr="00DA4D05">
        <w:trPr>
          <w:trHeight w:val="320"/>
        </w:trPr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9346D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Heart rate (bpm)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D2EA3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70.0 ± 0.0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4492F290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065DD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70.0 ± 0.0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7700AA2C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bottom"/>
          </w:tcPr>
          <w:p w14:paraId="6F8D407C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70.0 ± 0.0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FC179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bottom"/>
          </w:tcPr>
          <w:p w14:paraId="40DDEC24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70.0 ± 0.0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1CB8E8DD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110A84" w:rsidRPr="00CE486A" w14:paraId="4907B7C7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</w:tcPr>
          <w:p w14:paraId="705C5EBC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Systolic aortic pressure (mmHg)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22AB3953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113.1 ± 19.3</w:t>
            </w:r>
          </w:p>
        </w:tc>
        <w:tc>
          <w:tcPr>
            <w:tcW w:w="1278" w:type="dxa"/>
          </w:tcPr>
          <w:p w14:paraId="1DC2F5B4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5B58B7FB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110.2 ± 9.0</w:t>
            </w:r>
          </w:p>
        </w:tc>
        <w:tc>
          <w:tcPr>
            <w:tcW w:w="1278" w:type="dxa"/>
          </w:tcPr>
          <w:p w14:paraId="7596FDDC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278" w:type="dxa"/>
            <w:vAlign w:val="bottom"/>
          </w:tcPr>
          <w:p w14:paraId="3C95CD6B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122.9± 6.1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59F65C4F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278" w:type="dxa"/>
            <w:vAlign w:val="bottom"/>
          </w:tcPr>
          <w:p w14:paraId="5B4025C1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126.7 ± 4.0</w:t>
            </w:r>
          </w:p>
        </w:tc>
        <w:tc>
          <w:tcPr>
            <w:tcW w:w="1278" w:type="dxa"/>
          </w:tcPr>
          <w:p w14:paraId="46F53BE6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</w:tr>
      <w:tr w:rsidR="00110A84" w:rsidRPr="00CE486A" w14:paraId="7F58178D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822233C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Diastolic aortic pressure (mmHg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0AE9BBF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68.5 ± 6.3</w:t>
            </w:r>
          </w:p>
        </w:tc>
        <w:tc>
          <w:tcPr>
            <w:tcW w:w="1278" w:type="dxa"/>
          </w:tcPr>
          <w:p w14:paraId="2599DE42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AF044B9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66.1 ± 10.2</w:t>
            </w:r>
          </w:p>
        </w:tc>
        <w:tc>
          <w:tcPr>
            <w:tcW w:w="1278" w:type="dxa"/>
          </w:tcPr>
          <w:p w14:paraId="0E893045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278" w:type="dxa"/>
            <w:vAlign w:val="bottom"/>
          </w:tcPr>
          <w:p w14:paraId="400D9059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76.6 ± 8.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3677288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278" w:type="dxa"/>
            <w:vAlign w:val="bottom"/>
          </w:tcPr>
          <w:p w14:paraId="12A1C132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77.5 ± 11.1</w:t>
            </w:r>
          </w:p>
        </w:tc>
        <w:tc>
          <w:tcPr>
            <w:tcW w:w="1278" w:type="dxa"/>
          </w:tcPr>
          <w:p w14:paraId="627D6351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</w:tr>
      <w:tr w:rsidR="00110A84" w:rsidRPr="00CE486A" w14:paraId="3BD85B6B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</w:tcPr>
          <w:p w14:paraId="718C8976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Mean arterial pressure (mmHg)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37825CD8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88.2 ± 11.5</w:t>
            </w:r>
          </w:p>
        </w:tc>
        <w:tc>
          <w:tcPr>
            <w:tcW w:w="1278" w:type="dxa"/>
          </w:tcPr>
          <w:p w14:paraId="1F309061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251F9EC6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85.6 ± 8.7</w:t>
            </w:r>
          </w:p>
        </w:tc>
        <w:tc>
          <w:tcPr>
            <w:tcW w:w="1278" w:type="dxa"/>
          </w:tcPr>
          <w:p w14:paraId="491ADAFC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278" w:type="dxa"/>
            <w:vAlign w:val="bottom"/>
          </w:tcPr>
          <w:p w14:paraId="264FD336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97.7 ± 5.4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5F66740A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278" w:type="dxa"/>
            <w:vAlign w:val="bottom"/>
          </w:tcPr>
          <w:p w14:paraId="787E9106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100.3 ± 6.9</w:t>
            </w:r>
          </w:p>
        </w:tc>
        <w:tc>
          <w:tcPr>
            <w:tcW w:w="1278" w:type="dxa"/>
          </w:tcPr>
          <w:p w14:paraId="2A8E9AE0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</w:tr>
      <w:tr w:rsidR="00110A84" w:rsidRPr="00CE486A" w14:paraId="10C4102D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637DBC1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Cardiac output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/min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7F66AAE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4.6 ± 0.3</w:t>
            </w:r>
          </w:p>
        </w:tc>
        <w:tc>
          <w:tcPr>
            <w:tcW w:w="1278" w:type="dxa"/>
          </w:tcPr>
          <w:p w14:paraId="236780E3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05*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4C8389D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4.7 ± 0.6</w:t>
            </w:r>
          </w:p>
        </w:tc>
        <w:tc>
          <w:tcPr>
            <w:tcW w:w="1278" w:type="dxa"/>
          </w:tcPr>
          <w:p w14:paraId="2030C910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278" w:type="dxa"/>
            <w:vAlign w:val="bottom"/>
          </w:tcPr>
          <w:p w14:paraId="0A9E1F1E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5.2 ± 0.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F1C6D21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278" w:type="dxa"/>
            <w:vAlign w:val="bottom"/>
          </w:tcPr>
          <w:p w14:paraId="309383C6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5.0 ± 0.2</w:t>
            </w:r>
          </w:p>
        </w:tc>
        <w:tc>
          <w:tcPr>
            <w:tcW w:w="1278" w:type="dxa"/>
          </w:tcPr>
          <w:p w14:paraId="26331547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</w:tr>
      <w:tr w:rsidR="00110A84" w:rsidRPr="00CE486A" w14:paraId="56A746D6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CAD377C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Effective stroke volume (m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C365F2C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66.4 ± 4.3</w:t>
            </w:r>
          </w:p>
        </w:tc>
        <w:tc>
          <w:tcPr>
            <w:tcW w:w="1278" w:type="dxa"/>
          </w:tcPr>
          <w:p w14:paraId="3CEDEDA1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05*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EC220BE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67.3 ± 9.2</w:t>
            </w:r>
          </w:p>
        </w:tc>
        <w:tc>
          <w:tcPr>
            <w:tcW w:w="1278" w:type="dxa"/>
          </w:tcPr>
          <w:p w14:paraId="486ED80A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278" w:type="dxa"/>
            <w:vAlign w:val="bottom"/>
          </w:tcPr>
          <w:p w14:paraId="5F62C841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74.1 ± 1.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BA95089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278" w:type="dxa"/>
            <w:vAlign w:val="bottom"/>
          </w:tcPr>
          <w:p w14:paraId="59837953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71.4 ± 2.5</w:t>
            </w:r>
          </w:p>
        </w:tc>
        <w:tc>
          <w:tcPr>
            <w:tcW w:w="1278" w:type="dxa"/>
          </w:tcPr>
          <w:p w14:paraId="23D2522D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</w:tr>
      <w:tr w:rsidR="00110A84" w:rsidRPr="00CE486A" w14:paraId="01C83949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A556C50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Pump stroke volume (m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A291A78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109.8 ± 0.1</w:t>
            </w:r>
          </w:p>
        </w:tc>
        <w:tc>
          <w:tcPr>
            <w:tcW w:w="1278" w:type="dxa"/>
          </w:tcPr>
          <w:p w14:paraId="45E94C87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229B634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109.8 ± 0.1</w:t>
            </w:r>
          </w:p>
        </w:tc>
        <w:tc>
          <w:tcPr>
            <w:tcW w:w="1278" w:type="dxa"/>
          </w:tcPr>
          <w:p w14:paraId="353FB698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278" w:type="dxa"/>
            <w:vAlign w:val="bottom"/>
          </w:tcPr>
          <w:p w14:paraId="684CA68E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109.9 ± 0.0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F9E7E69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278" w:type="dxa"/>
            <w:vAlign w:val="bottom"/>
          </w:tcPr>
          <w:p w14:paraId="5E646067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109.8 ± 0.1</w:t>
            </w:r>
          </w:p>
        </w:tc>
        <w:tc>
          <w:tcPr>
            <w:tcW w:w="1278" w:type="dxa"/>
          </w:tcPr>
          <w:p w14:paraId="4BD33C97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</w:tr>
      <w:tr w:rsidR="00110A84" w:rsidRPr="00CE486A" w14:paraId="5088100F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94A637B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Aortic forward flow time (s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5D76E35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3 ± 0.0</w:t>
            </w:r>
          </w:p>
        </w:tc>
        <w:tc>
          <w:tcPr>
            <w:tcW w:w="1278" w:type="dxa"/>
          </w:tcPr>
          <w:p w14:paraId="24ABAFDD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9866522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3 ± 0.0</w:t>
            </w:r>
          </w:p>
        </w:tc>
        <w:tc>
          <w:tcPr>
            <w:tcW w:w="1278" w:type="dxa"/>
          </w:tcPr>
          <w:p w14:paraId="63E2BDDD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278" w:type="dxa"/>
            <w:vAlign w:val="bottom"/>
          </w:tcPr>
          <w:p w14:paraId="0C9AB270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3 ± 0.0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5BC1C6D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278" w:type="dxa"/>
            <w:vAlign w:val="bottom"/>
          </w:tcPr>
          <w:p w14:paraId="3C9B3BBE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3 ± 0.0</w:t>
            </w:r>
          </w:p>
        </w:tc>
        <w:tc>
          <w:tcPr>
            <w:tcW w:w="1278" w:type="dxa"/>
          </w:tcPr>
          <w:p w14:paraId="2A4FC011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</w:tr>
      <w:tr w:rsidR="00110A84" w:rsidRPr="00CE486A" w14:paraId="312BCFAE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EDCFF05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Aortic forward flow volume (m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F30280D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75.2 ± 2.9</w:t>
            </w:r>
          </w:p>
        </w:tc>
        <w:tc>
          <w:tcPr>
            <w:tcW w:w="1278" w:type="dxa"/>
          </w:tcPr>
          <w:p w14:paraId="057D4E46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33074D9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77.3 ± 5.7</w:t>
            </w:r>
          </w:p>
        </w:tc>
        <w:tc>
          <w:tcPr>
            <w:tcW w:w="1278" w:type="dxa"/>
          </w:tcPr>
          <w:p w14:paraId="64FF831E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278" w:type="dxa"/>
            <w:vAlign w:val="bottom"/>
          </w:tcPr>
          <w:p w14:paraId="39561162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77.8 ± 1.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5E59D44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278" w:type="dxa"/>
            <w:vAlign w:val="bottom"/>
          </w:tcPr>
          <w:p w14:paraId="44CF0A2D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77.0 ± 2.2</w:t>
            </w:r>
          </w:p>
        </w:tc>
        <w:tc>
          <w:tcPr>
            <w:tcW w:w="1278" w:type="dxa"/>
          </w:tcPr>
          <w:p w14:paraId="55C63D55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</w:tr>
      <w:tr w:rsidR="00110A84" w:rsidRPr="00CE486A" w14:paraId="2649D4FB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8CB0BF7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Aortic peak forward flow rate (m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/s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097070E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466.3 ± 94.8</w:t>
            </w:r>
          </w:p>
        </w:tc>
        <w:tc>
          <w:tcPr>
            <w:tcW w:w="1278" w:type="dxa"/>
          </w:tcPr>
          <w:p w14:paraId="5CF67588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607CD40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492.3</w:t>
            </w:r>
            <w:r w:rsidRPr="00CE486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± 72.0</w:t>
            </w:r>
          </w:p>
        </w:tc>
        <w:tc>
          <w:tcPr>
            <w:tcW w:w="1278" w:type="dxa"/>
          </w:tcPr>
          <w:p w14:paraId="245A1134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278" w:type="dxa"/>
            <w:vAlign w:val="bottom"/>
          </w:tcPr>
          <w:p w14:paraId="2E52C298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516.3</w:t>
            </w:r>
            <w:r w:rsidRPr="00CE486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± 77.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8001EBB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278" w:type="dxa"/>
            <w:vAlign w:val="bottom"/>
          </w:tcPr>
          <w:p w14:paraId="77A7B9C8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524.5</w:t>
            </w:r>
            <w:r w:rsidRPr="00CE486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± 33.1</w:t>
            </w:r>
          </w:p>
        </w:tc>
        <w:tc>
          <w:tcPr>
            <w:tcW w:w="1278" w:type="dxa"/>
          </w:tcPr>
          <w:p w14:paraId="788F234A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</w:tr>
      <w:tr w:rsidR="00110A84" w:rsidRPr="00CE486A" w14:paraId="0706D6C0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</w:tcPr>
          <w:p w14:paraId="797C67D6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Aortic RMS forward flow rate (m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/s)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34A887F6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281.8 ± 34.7</w:t>
            </w:r>
          </w:p>
        </w:tc>
        <w:tc>
          <w:tcPr>
            <w:tcW w:w="1278" w:type="dxa"/>
          </w:tcPr>
          <w:p w14:paraId="4074AEBA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575FDE8D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292.5 ± 23.3</w:t>
            </w:r>
          </w:p>
        </w:tc>
        <w:tc>
          <w:tcPr>
            <w:tcW w:w="1278" w:type="dxa"/>
          </w:tcPr>
          <w:p w14:paraId="13E99DEB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278" w:type="dxa"/>
            <w:vAlign w:val="bottom"/>
          </w:tcPr>
          <w:p w14:paraId="045BF9EC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297.4 ± 20.7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578F7307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02*</w:t>
            </w:r>
          </w:p>
        </w:tc>
        <w:tc>
          <w:tcPr>
            <w:tcW w:w="1278" w:type="dxa"/>
            <w:vAlign w:val="bottom"/>
          </w:tcPr>
          <w:p w14:paraId="353CB866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305.8 ± 17.7</w:t>
            </w:r>
          </w:p>
        </w:tc>
        <w:tc>
          <w:tcPr>
            <w:tcW w:w="1278" w:type="dxa"/>
          </w:tcPr>
          <w:p w14:paraId="757AE742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</w:tr>
      <w:tr w:rsidR="00110A84" w:rsidRPr="00CE486A" w14:paraId="35C6E9E3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C693C53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Aortic regurgitation fraction (%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C3BF4F2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11.7 ± 5.8</w:t>
            </w:r>
          </w:p>
        </w:tc>
        <w:tc>
          <w:tcPr>
            <w:tcW w:w="1278" w:type="dxa"/>
          </w:tcPr>
          <w:p w14:paraId="0330DBFB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473ED86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13.0 ± 8.5</w:t>
            </w:r>
          </w:p>
        </w:tc>
        <w:tc>
          <w:tcPr>
            <w:tcW w:w="1278" w:type="dxa"/>
          </w:tcPr>
          <w:p w14:paraId="6E6BF024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278" w:type="dxa"/>
            <w:vAlign w:val="bottom"/>
          </w:tcPr>
          <w:p w14:paraId="3DE88A55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4.8 ± 0.9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D0FB3C6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278" w:type="dxa"/>
            <w:vAlign w:val="bottom"/>
          </w:tcPr>
          <w:p w14:paraId="7E70850C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7.3 ± 1.7</w:t>
            </w:r>
          </w:p>
        </w:tc>
        <w:tc>
          <w:tcPr>
            <w:tcW w:w="1278" w:type="dxa"/>
          </w:tcPr>
          <w:p w14:paraId="3DAD208F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</w:tr>
      <w:tr w:rsidR="00110A84" w:rsidRPr="00CE486A" w14:paraId="0C172711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B077E6F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Aortic leakage rate (m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/s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98A416A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-4.9 ± 2.3</w:t>
            </w:r>
          </w:p>
        </w:tc>
        <w:tc>
          <w:tcPr>
            <w:tcW w:w="1278" w:type="dxa"/>
          </w:tcPr>
          <w:p w14:paraId="27FC583A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6D15EF2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-5.0 ± 2.8</w:t>
            </w:r>
          </w:p>
        </w:tc>
        <w:tc>
          <w:tcPr>
            <w:tcW w:w="1278" w:type="dxa"/>
          </w:tcPr>
          <w:p w14:paraId="79343464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278" w:type="dxa"/>
            <w:vAlign w:val="bottom"/>
          </w:tcPr>
          <w:p w14:paraId="62CACF4C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-1.7 ± 3.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97F70E7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278" w:type="dxa"/>
            <w:vAlign w:val="bottom"/>
          </w:tcPr>
          <w:p w14:paraId="491AFCAC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-4.9 ± 1.6</w:t>
            </w:r>
          </w:p>
        </w:tc>
        <w:tc>
          <w:tcPr>
            <w:tcW w:w="1278" w:type="dxa"/>
          </w:tcPr>
          <w:p w14:paraId="2B5C3983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002*</w:t>
            </w:r>
          </w:p>
        </w:tc>
      </w:tr>
      <w:tr w:rsidR="00110A84" w:rsidRPr="00CE486A" w14:paraId="145C1C30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F426DCC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Aortic closing volume (m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27B14E8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-6.5 ± 3,9</w:t>
            </w:r>
          </w:p>
        </w:tc>
        <w:tc>
          <w:tcPr>
            <w:tcW w:w="1278" w:type="dxa"/>
          </w:tcPr>
          <w:p w14:paraId="26DDF468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BF5F161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-7.6 ± 6.7</w:t>
            </w:r>
          </w:p>
        </w:tc>
        <w:tc>
          <w:tcPr>
            <w:tcW w:w="1278" w:type="dxa"/>
          </w:tcPr>
          <w:p w14:paraId="1539E78A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278" w:type="dxa"/>
            <w:vAlign w:val="bottom"/>
          </w:tcPr>
          <w:p w14:paraId="69744FAE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-2.9 ± 1.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E21A90B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278" w:type="dxa"/>
            <w:vAlign w:val="bottom"/>
          </w:tcPr>
          <w:p w14:paraId="5C5ED4E0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-3.2 ± 1.8</w:t>
            </w:r>
          </w:p>
        </w:tc>
        <w:tc>
          <w:tcPr>
            <w:tcW w:w="1278" w:type="dxa"/>
          </w:tcPr>
          <w:p w14:paraId="3D1972F6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110A84" w:rsidRPr="00CE486A" w14:paraId="08928D93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CB22898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TransAortic</w:t>
            </w:r>
            <w:proofErr w:type="spellEnd"/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 xml:space="preserve"> forward energy loss (</w:t>
            </w:r>
            <w:proofErr w:type="spellStart"/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mJ</w:t>
            </w:r>
            <w:proofErr w:type="spellEnd"/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9CC09D0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433.5 ± 122.1</w:t>
            </w:r>
          </w:p>
        </w:tc>
        <w:tc>
          <w:tcPr>
            <w:tcW w:w="1278" w:type="dxa"/>
          </w:tcPr>
          <w:p w14:paraId="33A14C0D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01*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DEF603E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329.5 ± 57.7</w:t>
            </w:r>
          </w:p>
        </w:tc>
        <w:tc>
          <w:tcPr>
            <w:tcW w:w="1278" w:type="dxa"/>
          </w:tcPr>
          <w:p w14:paraId="734C1C56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278" w:type="dxa"/>
            <w:vAlign w:val="bottom"/>
          </w:tcPr>
          <w:p w14:paraId="49E80C13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444.5 ± 177.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624000E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78" w:type="dxa"/>
            <w:vAlign w:val="bottom"/>
          </w:tcPr>
          <w:p w14:paraId="0E22FA0C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369.9 ± 89.3</w:t>
            </w:r>
          </w:p>
        </w:tc>
        <w:tc>
          <w:tcPr>
            <w:tcW w:w="1278" w:type="dxa"/>
          </w:tcPr>
          <w:p w14:paraId="6EDF537B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</w:tr>
      <w:tr w:rsidR="00110A84" w:rsidRPr="00CE486A" w14:paraId="5FAD001B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94DE57D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TransAortic</w:t>
            </w:r>
            <w:proofErr w:type="spellEnd"/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 xml:space="preserve"> closing energy loss (</w:t>
            </w:r>
            <w:proofErr w:type="spellStart"/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mJ</w:t>
            </w:r>
            <w:proofErr w:type="spellEnd"/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C69E93E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39.6 ± 24.7</w:t>
            </w:r>
          </w:p>
        </w:tc>
        <w:tc>
          <w:tcPr>
            <w:tcW w:w="1278" w:type="dxa"/>
          </w:tcPr>
          <w:p w14:paraId="4625BAAD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0775FCE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35.9 ± 32.2</w:t>
            </w:r>
          </w:p>
        </w:tc>
        <w:tc>
          <w:tcPr>
            <w:tcW w:w="1278" w:type="dxa"/>
          </w:tcPr>
          <w:p w14:paraId="6EA33D52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278" w:type="dxa"/>
            <w:vAlign w:val="bottom"/>
          </w:tcPr>
          <w:p w14:paraId="07746AAE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14.9 ± 10.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82D3A4E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278" w:type="dxa"/>
            <w:vAlign w:val="bottom"/>
          </w:tcPr>
          <w:p w14:paraId="1A227271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15.4 ± 10.8</w:t>
            </w:r>
          </w:p>
        </w:tc>
        <w:tc>
          <w:tcPr>
            <w:tcW w:w="1278" w:type="dxa"/>
          </w:tcPr>
          <w:p w14:paraId="368D240E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</w:tr>
      <w:tr w:rsidR="00110A84" w:rsidRPr="00CE486A" w14:paraId="70A5757B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AE9EF8B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TransAortic</w:t>
            </w:r>
            <w:proofErr w:type="spellEnd"/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 xml:space="preserve"> leakage energy loss (</w:t>
            </w:r>
            <w:proofErr w:type="spellStart"/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mJ</w:t>
            </w:r>
            <w:proofErr w:type="spellEnd"/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B9751E8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26.7 ± 12.5</w:t>
            </w:r>
          </w:p>
        </w:tc>
        <w:tc>
          <w:tcPr>
            <w:tcW w:w="1278" w:type="dxa"/>
          </w:tcPr>
          <w:p w14:paraId="072E03C8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B53C29C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27.8 ± 17.4</w:t>
            </w:r>
          </w:p>
        </w:tc>
        <w:tc>
          <w:tcPr>
            <w:tcW w:w="1278" w:type="dxa"/>
          </w:tcPr>
          <w:p w14:paraId="275DA1EE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278" w:type="dxa"/>
            <w:vAlign w:val="bottom"/>
          </w:tcPr>
          <w:p w14:paraId="4E19F755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11.7 ± 18.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53269D8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278" w:type="dxa"/>
            <w:vAlign w:val="bottom"/>
          </w:tcPr>
          <w:p w14:paraId="0A1367E0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32.4 ± 9.2</w:t>
            </w:r>
          </w:p>
        </w:tc>
        <w:tc>
          <w:tcPr>
            <w:tcW w:w="1278" w:type="dxa"/>
          </w:tcPr>
          <w:p w14:paraId="2584BF23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01*</w:t>
            </w:r>
          </w:p>
        </w:tc>
      </w:tr>
      <w:tr w:rsidR="00110A84" w:rsidRPr="00CE486A" w14:paraId="34387E61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698F2BC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TransAortic</w:t>
            </w:r>
            <w:r w:rsidRPr="00CE486A" w:rsidDel="00D53ED0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proofErr w:type="spellEnd"/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 xml:space="preserve"> total energy loss (</w:t>
            </w:r>
            <w:proofErr w:type="spellStart"/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mJ</w:t>
            </w:r>
            <w:proofErr w:type="spellEnd"/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4A4E44D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499.8 ± 132.2</w:t>
            </w:r>
          </w:p>
        </w:tc>
        <w:tc>
          <w:tcPr>
            <w:tcW w:w="1278" w:type="dxa"/>
          </w:tcPr>
          <w:p w14:paraId="44D714D2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04*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A4694A2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393.2 ± 76.2</w:t>
            </w:r>
          </w:p>
        </w:tc>
        <w:tc>
          <w:tcPr>
            <w:tcW w:w="1278" w:type="dxa"/>
          </w:tcPr>
          <w:p w14:paraId="50C0C43F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78" w:type="dxa"/>
            <w:vAlign w:val="bottom"/>
          </w:tcPr>
          <w:p w14:paraId="0E3583F9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471.1 ± 187.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614AE31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78" w:type="dxa"/>
            <w:vAlign w:val="bottom"/>
          </w:tcPr>
          <w:p w14:paraId="526B5342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417.7 ± 90.0</w:t>
            </w:r>
          </w:p>
        </w:tc>
        <w:tc>
          <w:tcPr>
            <w:tcW w:w="1278" w:type="dxa"/>
          </w:tcPr>
          <w:p w14:paraId="7A65F36C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</w:tr>
      <w:tr w:rsidR="00110A84" w:rsidRPr="00CE486A" w14:paraId="21D6D5E7" w14:textId="77777777" w:rsidTr="00DA4D05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</w:tcPr>
          <w:p w14:paraId="76552AB9" w14:textId="77777777" w:rsidR="00110A84" w:rsidRPr="00CE486A" w:rsidRDefault="00110A84" w:rsidP="00DA4D0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Mean transaortic gradient (mmHg)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3C54F318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25.7 ± 10.8</w:t>
            </w:r>
          </w:p>
        </w:tc>
        <w:tc>
          <w:tcPr>
            <w:tcW w:w="1278" w:type="dxa"/>
          </w:tcPr>
          <w:p w14:paraId="21FEAB2C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41F98D74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17.7 ± 3.7</w:t>
            </w:r>
          </w:p>
        </w:tc>
        <w:tc>
          <w:tcPr>
            <w:tcW w:w="1278" w:type="dxa"/>
          </w:tcPr>
          <w:p w14:paraId="1DB46625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278" w:type="dxa"/>
            <w:vAlign w:val="bottom"/>
          </w:tcPr>
          <w:p w14:paraId="2CBF6C77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21.0 ± 7.5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46B0CE99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278" w:type="dxa"/>
            <w:vAlign w:val="bottom"/>
          </w:tcPr>
          <w:p w14:paraId="07F2945C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21.3 ± 2.6</w:t>
            </w:r>
          </w:p>
        </w:tc>
        <w:tc>
          <w:tcPr>
            <w:tcW w:w="1278" w:type="dxa"/>
          </w:tcPr>
          <w:p w14:paraId="0032398F" w14:textId="77777777" w:rsidR="00110A84" w:rsidRPr="00CE486A" w:rsidRDefault="00110A84" w:rsidP="00DA4D0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86A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</w:tr>
    </w:tbl>
    <w:p w14:paraId="49D8C62D" w14:textId="1809FAEB" w:rsidR="00110A84" w:rsidRPr="00CE486A" w:rsidRDefault="00110A84" w:rsidP="00DA4D05">
      <w:pPr>
        <w:spacing w:line="480" w:lineRule="auto"/>
        <w:rPr>
          <w:rFonts w:ascii="Arial" w:hAnsi="Arial" w:cs="Arial"/>
          <w:color w:val="000000"/>
          <w:sz w:val="18"/>
          <w:szCs w:val="18"/>
        </w:rPr>
      </w:pPr>
      <w:r w:rsidRPr="00CE486A">
        <w:rPr>
          <w:rFonts w:ascii="Arial" w:hAnsi="Arial" w:cs="Arial"/>
          <w:color w:val="000000"/>
          <w:sz w:val="18"/>
          <w:szCs w:val="18"/>
        </w:rPr>
        <w:t>Abbreviations: HW = high commissure</w:t>
      </w:r>
      <w:r w:rsidR="002C0BF8">
        <w:rPr>
          <w:rFonts w:ascii="Arial" w:hAnsi="Arial" w:cs="Arial"/>
          <w:color w:val="000000"/>
          <w:sz w:val="18"/>
          <w:szCs w:val="18"/>
        </w:rPr>
        <w:t xml:space="preserve"> and </w:t>
      </w:r>
      <w:r w:rsidRPr="00CE486A">
        <w:rPr>
          <w:rFonts w:ascii="Arial" w:hAnsi="Arial" w:cs="Arial"/>
          <w:color w:val="000000"/>
          <w:sz w:val="18"/>
          <w:szCs w:val="18"/>
        </w:rPr>
        <w:t>wide inter-commissure angle, HN = high commissure</w:t>
      </w:r>
      <w:r w:rsidR="002C0BF8">
        <w:rPr>
          <w:rFonts w:ascii="Arial" w:hAnsi="Arial" w:cs="Arial"/>
          <w:color w:val="000000"/>
          <w:sz w:val="18"/>
          <w:szCs w:val="18"/>
        </w:rPr>
        <w:t xml:space="preserve"> and </w:t>
      </w:r>
      <w:r w:rsidRPr="00CE486A">
        <w:rPr>
          <w:rFonts w:ascii="Arial" w:hAnsi="Arial" w:cs="Arial"/>
          <w:color w:val="000000"/>
          <w:sz w:val="18"/>
          <w:szCs w:val="18"/>
        </w:rPr>
        <w:t>narrow inter-commissure angle, LW = low commissure</w:t>
      </w:r>
      <w:r w:rsidR="002C0BF8">
        <w:rPr>
          <w:rFonts w:ascii="Arial" w:hAnsi="Arial" w:cs="Arial"/>
          <w:color w:val="000000"/>
          <w:sz w:val="18"/>
          <w:szCs w:val="18"/>
        </w:rPr>
        <w:t xml:space="preserve"> and </w:t>
      </w:r>
      <w:r w:rsidRPr="00CE486A">
        <w:rPr>
          <w:rFonts w:ascii="Arial" w:hAnsi="Arial" w:cs="Arial"/>
          <w:color w:val="000000"/>
          <w:sz w:val="18"/>
          <w:szCs w:val="18"/>
        </w:rPr>
        <w:t>wide inter-commissure angle, LN = low commissure</w:t>
      </w:r>
      <w:r w:rsidR="002C0BF8">
        <w:rPr>
          <w:rFonts w:ascii="Arial" w:hAnsi="Arial" w:cs="Arial"/>
          <w:color w:val="000000"/>
          <w:sz w:val="18"/>
          <w:szCs w:val="18"/>
        </w:rPr>
        <w:t xml:space="preserve"> and </w:t>
      </w:r>
      <w:r w:rsidRPr="00CE486A">
        <w:rPr>
          <w:rFonts w:ascii="Arial" w:hAnsi="Arial" w:cs="Arial"/>
          <w:color w:val="000000"/>
          <w:sz w:val="18"/>
          <w:szCs w:val="18"/>
        </w:rPr>
        <w:t>narrow inter-commissure angle, RMS = root mean square.</w:t>
      </w:r>
    </w:p>
    <w:p w14:paraId="1C378A9C" w14:textId="77777777" w:rsidR="00110A84" w:rsidRPr="00CE486A" w:rsidRDefault="00110A84" w:rsidP="00DA4D05">
      <w:pPr>
        <w:spacing w:line="480" w:lineRule="auto"/>
        <w:rPr>
          <w:rFonts w:ascii="Arial" w:hAnsi="Arial" w:cs="Arial"/>
          <w:color w:val="000000"/>
          <w:sz w:val="18"/>
          <w:szCs w:val="18"/>
        </w:rPr>
      </w:pPr>
      <w:r w:rsidRPr="00CE486A">
        <w:rPr>
          <w:rFonts w:ascii="Arial" w:hAnsi="Arial" w:cs="Arial"/>
          <w:color w:val="000000"/>
          <w:sz w:val="18"/>
          <w:szCs w:val="18"/>
        </w:rPr>
        <w:t>Values are reported as mean ± standard deviation.</w:t>
      </w:r>
    </w:p>
    <w:p w14:paraId="280DD08F" w14:textId="7388C01C" w:rsidR="00A901FA" w:rsidRPr="00110A84" w:rsidRDefault="00110A84" w:rsidP="00DA4D05">
      <w:pPr>
        <w:spacing w:line="480" w:lineRule="auto"/>
        <w:rPr>
          <w:rFonts w:ascii="Arial" w:hAnsi="Arial" w:cs="Arial"/>
          <w:color w:val="000000"/>
          <w:sz w:val="18"/>
          <w:szCs w:val="18"/>
        </w:rPr>
      </w:pPr>
      <w:r w:rsidRPr="00CE486A">
        <w:rPr>
          <w:rFonts w:ascii="Arial" w:hAnsi="Arial" w:cs="Arial"/>
          <w:color w:val="000000"/>
          <w:sz w:val="18"/>
          <w:szCs w:val="18"/>
        </w:rPr>
        <w:t xml:space="preserve">* denotes statistical significance with </w:t>
      </w:r>
      <w:r w:rsidRPr="00CE486A">
        <w:rPr>
          <w:rFonts w:ascii="Arial" w:hAnsi="Arial" w:cs="Arial"/>
          <w:i/>
          <w:iCs/>
          <w:color w:val="000000"/>
          <w:sz w:val="18"/>
          <w:szCs w:val="18"/>
        </w:rPr>
        <w:t>p</w:t>
      </w:r>
      <w:r w:rsidRPr="00CE486A">
        <w:rPr>
          <w:rFonts w:ascii="Arial" w:hAnsi="Arial" w:cs="Arial"/>
          <w:color w:val="000000"/>
          <w:sz w:val="18"/>
          <w:szCs w:val="18"/>
        </w:rPr>
        <w:t xml:space="preserve"> &lt; 0.05.</w:t>
      </w:r>
    </w:p>
    <w:sectPr w:rsidR="00A901FA" w:rsidRPr="00110A84" w:rsidSect="00CB68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A84"/>
    <w:rsid w:val="00110A84"/>
    <w:rsid w:val="002C0BF8"/>
    <w:rsid w:val="00A901FA"/>
    <w:rsid w:val="00DA4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27B063"/>
  <w15:chartTrackingRefBased/>
  <w15:docId w15:val="{9BC932CD-7F14-B64F-AAC6-0D330CDB7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A8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910</Words>
  <Characters>5189</Characters>
  <Application>Microsoft Office Word</Application>
  <DocSecurity>0</DocSecurity>
  <Lines>43</Lines>
  <Paragraphs>12</Paragraphs>
  <ScaleCrop>false</ScaleCrop>
  <Company/>
  <LinksUpToDate>false</LinksUpToDate>
  <CharactersWithSpaces>6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jia Zhu</dc:creator>
  <cp:keywords/>
  <dc:description/>
  <cp:lastModifiedBy>Yuanjia Zhu</cp:lastModifiedBy>
  <cp:revision>3</cp:revision>
  <dcterms:created xsi:type="dcterms:W3CDTF">2021-02-03T02:15:00Z</dcterms:created>
  <dcterms:modified xsi:type="dcterms:W3CDTF">2021-02-03T02:18:00Z</dcterms:modified>
</cp:coreProperties>
</file>